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375F6">
        <w:rPr>
          <w:rFonts w:ascii="Times New Roman" w:hAnsi="Times New Roman"/>
          <w:b/>
          <w:sz w:val="24"/>
          <w:szCs w:val="24"/>
          <w:lang w:val="en-US"/>
        </w:rPr>
        <w:t xml:space="preserve">Supplementary tab </w:t>
      </w:r>
      <w:r w:rsidR="00893E65"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375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ranscription factors that have putative binding sites at polymorphic sites indicated below in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IGF2 </w:t>
      </w:r>
      <w:r w:rsidRPr="004E31DC">
        <w:rPr>
          <w:rFonts w:ascii="Times New Roman" w:hAnsi="Times New Roman"/>
          <w:sz w:val="24"/>
          <w:szCs w:val="24"/>
          <w:lang w:val="en-US"/>
        </w:rPr>
        <w:t>possible promoter regions</w:t>
      </w:r>
      <w:r>
        <w:rPr>
          <w:rFonts w:ascii="Times New Roman" w:hAnsi="Times New Roman"/>
          <w:sz w:val="24"/>
          <w:szCs w:val="24"/>
          <w:lang w:val="en-US"/>
        </w:rPr>
        <w:t xml:space="preserve"> (promoters 1-3). SNP positions are given relative to TSS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x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.</w:t>
      </w: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1B332F" w:rsidRDefault="001B332F" w:rsidP="001B332F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1B332F" w:rsidRPr="004E31DC" w:rsidRDefault="001B332F" w:rsidP="001B332F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4E31DC">
        <w:rPr>
          <w:rFonts w:ascii="Times New Roman" w:hAnsi="Times New Roman"/>
          <w:sz w:val="20"/>
          <w:szCs w:val="20"/>
          <w:vertAlign w:val="superscript"/>
          <w:lang w:val="en-US"/>
        </w:rPr>
        <w:t>1 – SNP reported to be in the promoter 1 sequence</w:t>
      </w:r>
    </w:p>
    <w:p w:rsidR="001B332F" w:rsidRPr="004E31DC" w:rsidRDefault="001B332F" w:rsidP="001B332F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4E31DC">
        <w:rPr>
          <w:rFonts w:ascii="Times New Roman" w:hAnsi="Times New Roman"/>
          <w:sz w:val="20"/>
          <w:szCs w:val="20"/>
          <w:vertAlign w:val="superscript"/>
          <w:lang w:val="en-US"/>
        </w:rPr>
        <w:t>2 - SNP reported to be in the promoter 2 sequence</w:t>
      </w:r>
    </w:p>
    <w:p w:rsidR="001B332F" w:rsidRPr="004E31DC" w:rsidRDefault="001B332F" w:rsidP="001B332F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4E31DC">
        <w:rPr>
          <w:rFonts w:ascii="Times New Roman" w:hAnsi="Times New Roman"/>
          <w:sz w:val="20"/>
          <w:szCs w:val="20"/>
          <w:vertAlign w:val="superscript"/>
          <w:lang w:val="en-US"/>
        </w:rPr>
        <w:t>3 - SNP reported to be in the promoter 3 sequence</w:t>
      </w:r>
    </w:p>
    <w:tbl>
      <w:tblPr>
        <w:tblpPr w:leftFromText="141" w:rightFromText="141" w:vertAnchor="page" w:horzAnchor="margin" w:tblpXSpec="center" w:tblpY="2515"/>
        <w:tblW w:w="44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2520"/>
      </w:tblGrid>
      <w:tr w:rsidR="001B332F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A5172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3A5172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2520" w:type="dxa"/>
            <w:shd w:val="clear" w:color="auto" w:fill="A6A6A6" w:themeFill="background1" w:themeFillShade="A6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3A517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TF</w:t>
            </w:r>
          </w:p>
        </w:tc>
      </w:tr>
      <w:tr w:rsidR="001B332F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4E31DC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0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</w:tr>
      <w:tr w:rsidR="001B332F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4E31DC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G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+1671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NF-1</w:t>
            </w:r>
          </w:p>
        </w:tc>
      </w:tr>
      <w:tr w:rsidR="001B332F" w:rsidRPr="003E3200" w:rsidTr="00F6482C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4E31DC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C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+1768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B332F" w:rsidRPr="003E3200" w:rsidRDefault="001B332F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c-MYC, USF2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NF-k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, Sp1</w:t>
            </w:r>
          </w:p>
        </w:tc>
      </w:tr>
    </w:tbl>
    <w:p w:rsidR="000E1573" w:rsidRDefault="000E1573"/>
    <w:sectPr w:rsidR="000E1573" w:rsidSect="000E1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1B332F"/>
    <w:rsid w:val="000E1573"/>
    <w:rsid w:val="001B332F"/>
    <w:rsid w:val="00893E65"/>
    <w:rsid w:val="00CD4A49"/>
    <w:rsid w:val="00F45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332F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90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ghz</cp:lastModifiedBy>
  <cp:revision>2</cp:revision>
  <dcterms:created xsi:type="dcterms:W3CDTF">2012-02-28T19:16:00Z</dcterms:created>
  <dcterms:modified xsi:type="dcterms:W3CDTF">2012-04-16T12:26:00Z</dcterms:modified>
</cp:coreProperties>
</file>